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orting Information Table S1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2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4"/>
        <w:gridCol w:w="1985"/>
        <w:gridCol w:w="2312"/>
      </w:tblGrid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b/>
                <w:b/>
                <w:szCs w:val="20"/>
                <w:lang w:val="en-AU"/>
              </w:rPr>
            </w:pPr>
            <w:bookmarkStart w:id="0" w:name="RANGE!A1%3AC97"/>
            <w:r>
              <w:rPr>
                <w:rFonts w:cs="Times New Roman" w:ascii="Times New Roman" w:hAnsi="Times New Roman"/>
                <w:b/>
                <w:szCs w:val="20"/>
                <w:lang w:val="en-AU"/>
              </w:rPr>
              <w:t>Strain Identification</w:t>
            </w:r>
            <w:bookmarkEnd w:id="0"/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b/>
                <w:b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AU"/>
              </w:rPr>
              <w:t>Reference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b/>
                <w:b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AU"/>
              </w:rPr>
              <w:t>Mean Coverage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2A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9.93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AGT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8.95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AGT1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7.77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AGT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32.66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AGT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8.44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ANS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3.26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BK24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0.59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BRA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30.16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BRA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3.41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BZ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6.09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CHI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4.29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CHI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3.35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CHL1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6.49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DEN9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7.39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FFP1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9.5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GRE1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5.8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GRE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1.29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GRE3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5.28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GRE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7.87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HGSA1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9.5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HGSA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1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2.85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HSA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2.75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HSJ2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3.52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HU1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4.12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HU1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9.11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HU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1.1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HUR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1.92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HUSA3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4.1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ICP5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35.86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ICP50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39.23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ICP50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6.13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LHH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8.84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1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4.85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1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31.28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1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6.81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6.23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0.96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1.8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34.37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42.05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4.97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8.3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9.71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6.42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49.09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34.56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8.29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8.25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6.03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4.86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S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4.33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TUR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3.56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TUR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0.64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TUR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4.97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URU1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31.7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MRSA_URU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[1]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5.02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Sa_JKD617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This study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00.4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Sa_JKD62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&lt;EndNote&gt;&lt;Cite&gt;&lt;Author&gt;Gao&lt;/Author&gt;&lt;Year&gt;2010&lt;/Year&gt;&lt;RecNum&gt;438&lt;/RecNum&gt;&lt;record&gt;&lt;rec-number&gt;438&lt;/rec-number&gt;&lt;foreign-keys&gt;&lt;key app="EN" db-id="2trsae9t9wt5swe2vthxa9tnp29t99wv2zdp"&gt;438&lt;/key&gt;&lt;/foreign-keys&gt;&lt;ref-type name="Journal Article"&gt;17&lt;/ref-type&gt;&lt;contributors&gt;&lt;authors&gt;&lt;author&gt;Gao, W.&lt;/author&gt;&lt;author&gt;Chua, K.&lt;/author&gt;&lt;author&gt;Davies, J. K.&lt;/author&gt;&lt;author&gt;Newton, H. J.&lt;/author&gt;&lt;author&gt;Seemann, T.&lt;/author&gt;&lt;author&gt;Harrison, P. F.&lt;/author&gt;&lt;author&gt;Holmes, N. E.&lt;/author&gt;&lt;author&gt;Rhee, H. W.&lt;/author&gt;&lt;author&gt;Hong, J. I.&lt;/author&gt;&lt;author&gt;Hartland, E. L.&lt;/author&gt;&lt;author&gt;Stinear, T. P.&lt;/author&gt;&lt;author&gt;Howden, B. P.&lt;/author&gt;&lt;/authors&gt;&lt;/contributors&gt;&lt;auth-address&gt;Department of Microbiology, Monash University, Clayton, Victoria, Australia.&lt;/auth-address&gt;&lt;titles&gt;&lt;title&gt;&lt;style face="normal" font="default" size="100%"&gt;Two novel point mutations in clinical &lt;/style&gt;&lt;style face="italic" font="default" size="100%"&gt;Staphylococcus aureus&lt;/style&gt;&lt;style face="normal" font="default" size="100%"&gt; reduce linezolid susceptibility and switch on the stringent response to promote persistent infection&lt;/style&gt;&lt;/title&gt;&lt;secondary-title&gt;PLoS Pathog&lt;/secondary-title&gt;&lt;/titles&gt;&lt;periodical&gt;&lt;full-title&gt;PLoS Pathog&lt;/full-title&gt;&lt;/periodical&gt;&lt;pages&gt;e1000944&lt;/pages&gt;&lt;volume&gt;6&lt;/volume&gt;&lt;number&gt;6&lt;/number&gt;&lt;edition&gt;2010/06/16&lt;/edition&gt;&lt;dates&gt;&lt;year&gt;2010&lt;/year&gt;&lt;/dates&gt;&lt;isbn&gt;1553-7374 (Electronic)&amp;#xD;1553-7366 (Linking)&lt;/isbn&gt;&lt;accession-num&gt;20548948&lt;/accession-num&gt;&lt;urls&gt;&lt;related-urls&gt;&lt;url&gt;http://www.ncbi.nlm.nih.gov/entrez/query.fcgi?cmd=Retrieve&amp;amp;db=PubMed&amp;amp;dopt=Citation&amp;amp;list_uids=20548948&lt;/url&gt;&lt;/related-urls&gt;&lt;/urls&gt;&lt;custom2&gt;2883592&lt;/custom2&gt;&lt;electronic-resource-num&gt;10.1371/journal.ppat.1000944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2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28.61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Sa_JKD62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&lt;EndNote&gt;&lt;Cite&gt;&lt;Author&gt;Gao&lt;/Author&gt;&lt;Year&gt;2010&lt;/Year&gt;&lt;RecNum&gt;438&lt;/RecNum&gt;&lt;record&gt;&lt;rec-number&gt;438&lt;/rec-number&gt;&lt;foreign-keys&gt;&lt;key app="EN" db-id="2trsae9t9wt5swe2vthxa9tnp29t99wv2zdp"&gt;438&lt;/key&gt;&lt;/foreign-keys&gt;&lt;ref-type name="Journal Article"&gt;17&lt;/ref-type&gt;&lt;contributors&gt;&lt;authors&gt;&lt;author&gt;Gao, W.&lt;/author&gt;&lt;author&gt;Chua, K.&lt;/author&gt;&lt;author&gt;Davies, J. K.&lt;/author&gt;&lt;author&gt;Newton, H. J.&lt;/author&gt;&lt;author&gt;Seemann, T.&lt;/author&gt;&lt;author&gt;Harrison, P. F.&lt;/author&gt;&lt;author&gt;Holmes, N. E.&lt;/author&gt;&lt;author&gt;Rhee, H. W.&lt;/author&gt;&lt;author&gt;Hong, J. I.&lt;/author&gt;&lt;author&gt;Hartland, E. L.&lt;/author&gt;&lt;author&gt;Stinear, T. P.&lt;/author&gt;&lt;author&gt;Howden, B. P.&lt;/author&gt;&lt;/authors&gt;&lt;/contributors&gt;&lt;auth-address&gt;Department of Microbiology, Monash University, Clayton, Victoria, Australia.&lt;/auth-address&gt;&lt;titles&gt;&lt;title&gt;&lt;style face="normal" font="default" size="100%"&gt;Two novel point mutations in clinical &lt;/style&gt;&lt;style face="italic" font="default" size="100%"&gt;Staphylococcus aureus&lt;/style&gt;&lt;style face="normal" font="default" size="100%"&gt; reduce linezolid susceptibility and switch on the stringent response to promote persistent infection&lt;/style&gt;&lt;/title&gt;&lt;secondary-title&gt;PLoS Pathog&lt;/secondary-title&gt;&lt;/titles&gt;&lt;periodical&gt;&lt;full-title&gt;PLoS Pathog&lt;/full-title&gt;&lt;/periodical&gt;&lt;pages&gt;e1000944&lt;/pages&gt;&lt;volume&gt;6&lt;/volume&gt;&lt;number&gt;6&lt;/number&gt;&lt;edition&gt;2010/06/16&lt;/edition&gt;&lt;dates&gt;&lt;year&gt;2010&lt;/year&gt;&lt;/dates&gt;&lt;isbn&gt;1553-7374 (Electronic)&amp;#xD;1553-7366 (Linking)&lt;/isbn&gt;&lt;accession-num&gt;20548948&lt;/accession-num&gt;&lt;urls&gt;&lt;related-urls&gt;&lt;url&gt;http://www.ncbi.nlm.nih.gov/entrez/query.fcgi?cmd=Retrieve&amp;amp;db=PubMed&amp;amp;dopt=Citation&amp;amp;list_uids=20548948&lt;/url&gt;&lt;/related-urls&gt;&lt;/urls&gt;&lt;custom2&gt;2883592&lt;/custom2&gt;&lt;electronic-resource-num&gt;10.1371/journal.ppat.1000944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2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07.06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Sa_JKD60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fldChar w:fldCharType="begin"/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  <w:t>[3]</w:t>
            </w:r>
            <w:r/>
            <w:r>
              <w:rPr>
                <w:szCs w:val="20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0"/>
                <w:lang w:val="en-AU" w:eastAsia="en-US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22.70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Sa_JKD62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This study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69.04</w:t>
            </w:r>
          </w:p>
        </w:tc>
      </w:tr>
      <w:tr>
        <w:trPr>
          <w:trHeight w:val="260" w:hRule="atLeast"/>
        </w:trPr>
        <w:tc>
          <w:tcPr>
            <w:tcW w:w="4124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Sa_JKD62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This study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 w:before="2" w:after="2"/>
              <w:jc w:val="right"/>
              <w:rPr>
                <w:rFonts w:ascii="Times New Roman" w:hAnsi="Times New Roman" w:cs="Times New Roman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Cs w:val="20"/>
                <w:lang w:val="en-AU"/>
              </w:rPr>
              <w:t>186.7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: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t>1. Harris SR, Feil EJ, Holden MT, Quail MA, Nickerson EK, et al. (2010) Evolution of MRSA during hospital transmission and intercontinental spread. Science 327: 469-474.</w:t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2. Gao W, Chua K, Davies JK, Newton HJ, Seemann T, et al. (2010) Two novel point mutations in clinical </w:t>
      </w:r>
      <w:r>
        <w:rPr>
          <w:rFonts w:cs="Times New Roman" w:ascii="Times New Roman" w:hAnsi="Times New Roman"/>
          <w:i/>
          <w:lang w:val="en-US" w:eastAsia="en-US"/>
        </w:rPr>
        <w:t>Staphylococcus aureus</w:t>
      </w:r>
      <w:r>
        <w:rPr>
          <w:rFonts w:cs="Times New Roman" w:ascii="Times New Roman" w:hAnsi="Times New Roman"/>
          <w:lang w:val="en-US" w:eastAsia="en-US"/>
        </w:rPr>
        <w:t xml:space="preserve"> reduce linezolid susceptibility and switch on the stringent response to promote persistent infection. PLoS Pathog 6: e100094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3. Howden BP, Stinear TP, Allen DL, Johnson PD, Ward PB, et al. (2008) Genomic analysis reveals a point mutation in the two-component sensor gene </w:t>
      </w:r>
      <w:r>
        <w:rPr>
          <w:rFonts w:cs="Times New Roman" w:ascii="Times New Roman" w:hAnsi="Times New Roman"/>
          <w:i/>
          <w:lang w:val="en-US" w:eastAsia="en-US"/>
        </w:rPr>
        <w:t>graS</w:t>
      </w:r>
      <w:r>
        <w:rPr>
          <w:rFonts w:cs="Times New Roman" w:ascii="Times New Roman" w:hAnsi="Times New Roman"/>
          <w:lang w:val="en-US" w:eastAsia="en-US"/>
        </w:rPr>
        <w:t xml:space="preserve"> that leads to intermediate vancomycin resistance in clinical </w:t>
      </w:r>
      <w:r>
        <w:rPr>
          <w:rFonts w:cs="Times New Roman" w:ascii="Times New Roman" w:hAnsi="Times New Roman"/>
          <w:i/>
          <w:lang w:val="en-US" w:eastAsia="en-US"/>
        </w:rPr>
        <w:t>Staphylococcus aureus</w:t>
      </w:r>
      <w:r>
        <w:rPr>
          <w:rFonts w:cs="Times New Roman" w:ascii="Times New Roman" w:hAnsi="Times New Roman"/>
          <w:lang w:val="en-US" w:eastAsia="en-US"/>
        </w:rPr>
        <w:t>. Antimicrob Agents Chemother 52: 3755-3762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04:54:00Z</dcterms:created>
  <dc:creator>Timothy Paul Stinear</dc:creator>
  <dc:description/>
  <cp:keywords/>
  <dc:language>en-US</dc:language>
  <cp:lastModifiedBy>Timothy Paul Stinear</cp:lastModifiedBy>
  <cp:lastPrinted>2011-05-18T08:48:00Z</cp:lastPrinted>
  <dcterms:modified xsi:type="dcterms:W3CDTF">2011-09-15T04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